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298C92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8" w:name="_GoBack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GPR174-induced </w:t>
      </w:r>
      <w:bookmarkStart w:id="0" w:name="OLE_LINK35"/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eastAsia="等线" w:cs="Times New Roman"/>
          <w:sz w:val="24"/>
          <w:szCs w:val="24"/>
          <w:vertAlign w:val="subscript"/>
          <w14:ligatures w14:val="standardContextual"/>
        </w:rPr>
        <w:t>s</w:t>
      </w:r>
      <w:bookmarkEnd w:id="0"/>
      <w:r>
        <w:rPr>
          <w:rFonts w:ascii="Times New Roman" w:hAnsi="Times New Roman" w:eastAsia="等线" w:cs="Times New Roman"/>
          <w:sz w:val="24"/>
          <w:szCs w:val="24"/>
          <w:vertAlign w:val="subscript"/>
          <w14:ligatures w14:val="standardContextual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issociation assays of wild-type and mutants at hydration-coordinating residues</w:t>
      </w:r>
      <w:bookmarkEnd w:id="8"/>
      <w:r>
        <w:rPr>
          <w:rFonts w:ascii="Times New Roman" w:hAnsi="Times New Roman" w:cs="Times New Roman"/>
          <w:b/>
          <w:bCs/>
          <w:sz w:val="24"/>
          <w:szCs w:val="24"/>
        </w:rPr>
        <w:t>, related to Figure 2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2081"/>
        <w:gridCol w:w="2595"/>
        <w:gridCol w:w="1780"/>
      </w:tblGrid>
      <w:tr w14:paraId="0E488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C480D0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bookmarkStart w:id="1" w:name="_Hlk198311791"/>
            <w:bookmarkStart w:id="2" w:name="_Hlk198311746"/>
            <w:bookmarkStart w:id="3" w:name="_Hlk199809683"/>
            <w:bookmarkStart w:id="4" w:name="_Hlk198316638"/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Mutation</w:t>
            </w:r>
          </w:p>
        </w:tc>
        <w:tc>
          <w:tcPr>
            <w:tcW w:w="20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B54DD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pE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14:ligatures w14:val="standardContextual"/>
              </w:rPr>
              <w:t>50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vertAlign w:val="subscript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E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2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570992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pan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EM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(%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WT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1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424FE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ample size</w:t>
            </w:r>
          </w:p>
        </w:tc>
      </w:tr>
      <w:bookmarkEnd w:id="1"/>
      <w:tr w14:paraId="34AE92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1E35BA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bookmarkStart w:id="5" w:name="_Hlk198317020"/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WT</w:t>
            </w:r>
          </w:p>
        </w:tc>
        <w:tc>
          <w:tcPr>
            <w:tcW w:w="20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C18FD6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6.496±0.141</w:t>
            </w:r>
          </w:p>
        </w:tc>
        <w:tc>
          <w:tcPr>
            <w:tcW w:w="2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A531C8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00.000±3.817</w:t>
            </w:r>
          </w:p>
        </w:tc>
        <w:tc>
          <w:tcPr>
            <w:tcW w:w="1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D92DC9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5</w:t>
            </w:r>
          </w:p>
        </w:tc>
      </w:tr>
      <w:tr w14:paraId="67575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AEB3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D6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5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31DF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89AC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D219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15A3F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5379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Q6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5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L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98DC3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8.704±0.664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***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E709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3.726±5.94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*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8D3B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76637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8AA0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S10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3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D6D2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6.775±0.077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n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D273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56.354±3.837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*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5C71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bookmarkEnd w:id="2"/>
      <w:tr w14:paraId="0FDDE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4A3F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11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5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Q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E81B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8431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5461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8B8C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3D3A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T20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5.5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V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C929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7.290±0.577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n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F036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65.441±6.21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*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68BB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0AF7D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9322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T20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5.61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V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D2D7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7.687±0.17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n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0FA5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53.016±1.12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*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D4D3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2E4B5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653C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N284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7.4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L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F785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6.020±0.28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n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0034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79.301±5.97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276E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2AFDE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2497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bookmarkStart w:id="6" w:name="_Hlk196500005"/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D28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7.4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B65A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7.273±0.33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n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D84D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54.259±3.74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*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8213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7D926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4A8716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bookmarkStart w:id="7" w:name="_Hlk196499996"/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Y29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7.5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C5F2E2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8.270±0.04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**</w:t>
            </w:r>
          </w:p>
        </w:tc>
        <w:tc>
          <w:tcPr>
            <w:tcW w:w="2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683698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43.263±1.71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****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8A8DA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bookmarkEnd w:id="3"/>
      <w:bookmarkEnd w:id="4"/>
      <w:bookmarkEnd w:id="5"/>
      <w:bookmarkEnd w:id="6"/>
      <w:bookmarkEnd w:id="7"/>
    </w:tbl>
    <w:p w14:paraId="45D15C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were analyzed using a three-parameter logistic equation to determine pE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and Span. Span values were normalized to the WT, which was set to 100%. All data are presented as mean ± SEM from at least three independent experiments, each performed in triplicate. </w:t>
      </w:r>
      <w:r>
        <w:rPr>
          <w:rFonts w:hint="eastAsia" w:ascii="Times New Roman" w:hAnsi="Times New Roman" w:cs="Times New Roman"/>
          <w:sz w:val="24"/>
          <w:szCs w:val="24"/>
        </w:rPr>
        <w:t>Values in S1 Data are shown as the mean of triplicates for each independent experimen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A, not applicable. ns, not significant; *P &lt; 0.05; **P &lt; 0.01; ***P &lt; 0.001; </w:t>
      </w:r>
      <w:r>
        <w:rPr>
          <w:rFonts w:ascii="Times New Roman" w:hAnsi="Times New Roman" w:cs="Times New Roman"/>
          <w:bCs/>
          <w:sz w:val="24"/>
          <w:szCs w:val="24"/>
        </w:rPr>
        <w:t>****P &lt; 0.0001</w:t>
      </w:r>
      <w:r>
        <w:rPr>
          <w:rFonts w:ascii="Times New Roman" w:hAnsi="Times New Roman" w:cs="Times New Roman"/>
          <w:sz w:val="24"/>
          <w:szCs w:val="24"/>
        </w:rPr>
        <w:t xml:space="preserve"> by one-way ANOVA followed by Dunnett’s multiple comparisons test, compared with the response of the WT.</w:t>
      </w:r>
    </w:p>
    <w:p w14:paraId="60D1A0E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56802"/>
    <w:rsid w:val="1AEE405E"/>
    <w:rsid w:val="3D4B049C"/>
    <w:rsid w:val="421B5801"/>
    <w:rsid w:val="44B56802"/>
    <w:rsid w:val="46621D09"/>
    <w:rsid w:val="5E1A1465"/>
    <w:rsid w:val="6813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965</Characters>
  <Lines>0</Lines>
  <Paragraphs>0</Paragraphs>
  <TotalTime>0</TotalTime>
  <ScaleCrop>false</ScaleCrop>
  <LinksUpToDate>false</LinksUpToDate>
  <CharactersWithSpaces>103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23:00Z</dcterms:created>
  <dc:creator>Yingjun</dc:creator>
  <cp:lastModifiedBy>Yingjun</cp:lastModifiedBy>
  <dcterms:modified xsi:type="dcterms:W3CDTF">2026-04-19T06:2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7EECDE6A0E24065B890A615BB0BDA87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